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61A27" w14:textId="21E63ED3" w:rsidR="008D5423" w:rsidRPr="00602D7A" w:rsidRDefault="008C1A51" w:rsidP="001D30AF">
      <w:pPr>
        <w:pStyle w:val="Heading1"/>
        <w:rPr>
          <w:b/>
          <w:color w:val="auto"/>
        </w:rPr>
      </w:pPr>
      <w:r w:rsidRPr="00602D7A">
        <w:rPr>
          <w:b/>
          <w:color w:val="auto"/>
        </w:rPr>
        <w:t>S</w:t>
      </w:r>
      <w:r w:rsidR="00602D7A" w:rsidRPr="00602D7A">
        <w:rPr>
          <w:b/>
          <w:color w:val="auto"/>
        </w:rPr>
        <w:t>1 Table Primary endpoint and pre-specified subgroup analyses</w:t>
      </w:r>
    </w:p>
    <w:p w14:paraId="28D65708" w14:textId="77777777" w:rsidR="001D30AF" w:rsidRPr="001D30AF" w:rsidRDefault="001D30AF" w:rsidP="001D30AF"/>
    <w:p w14:paraId="6B562175" w14:textId="77777777" w:rsidR="008C1A51" w:rsidRPr="00640F07" w:rsidRDefault="008C1A5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PlainTable2"/>
        <w:tblW w:w="5003" w:type="pct"/>
        <w:tblLayout w:type="fixed"/>
        <w:tblLook w:val="04A0" w:firstRow="1" w:lastRow="0" w:firstColumn="1" w:lastColumn="0" w:noHBand="0" w:noVBand="1"/>
      </w:tblPr>
      <w:tblGrid>
        <w:gridCol w:w="3834"/>
        <w:gridCol w:w="989"/>
        <w:gridCol w:w="1417"/>
        <w:gridCol w:w="2785"/>
      </w:tblGrid>
      <w:tr w:rsidR="00CD1727" w:rsidRPr="00640F07" w14:paraId="54656847" w14:textId="77777777" w:rsidTr="00791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7D685322" w14:textId="77777777" w:rsidR="00CD1727" w:rsidRPr="00640F07" w:rsidRDefault="00CD1727" w:rsidP="00791E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Days to stabilization</w:t>
            </w:r>
          </w:p>
        </w:tc>
        <w:tc>
          <w:tcPr>
            <w:tcW w:w="548" w:type="pct"/>
            <w:noWrap/>
          </w:tcPr>
          <w:p w14:paraId="264A2FAC" w14:textId="77777777" w:rsidR="00CD1727" w:rsidRPr="00640F07" w:rsidRDefault="00CD1727" w:rsidP="00791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75</w:t>
            </w:r>
          </w:p>
        </w:tc>
        <w:tc>
          <w:tcPr>
            <w:tcW w:w="785" w:type="pct"/>
            <w:noWrap/>
          </w:tcPr>
          <w:p w14:paraId="071397C1" w14:textId="77777777" w:rsidR="00CD1727" w:rsidRPr="00640F07" w:rsidRDefault="00CD1727" w:rsidP="00791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dified F75</w:t>
            </w:r>
          </w:p>
        </w:tc>
        <w:tc>
          <w:tcPr>
            <w:tcW w:w="1543" w:type="pct"/>
          </w:tcPr>
          <w:p w14:paraId="15B1786B" w14:textId="77777777" w:rsidR="00CD1727" w:rsidRPr="00640F07" w:rsidRDefault="00CD1727" w:rsidP="00791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CD1727" w:rsidRPr="00640F07" w14:paraId="10DBEC84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  <w:vAlign w:val="center"/>
          </w:tcPr>
          <w:p w14:paraId="515E499A" w14:textId="77777777" w:rsidR="00CD1727" w:rsidRPr="00640F07" w:rsidRDefault="00CD1727" w:rsidP="00791E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548" w:type="pct"/>
            <w:vAlign w:val="center"/>
          </w:tcPr>
          <w:p w14:paraId="293A82AC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vAlign w:val="center"/>
          </w:tcPr>
          <w:p w14:paraId="44B3BF46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Align w:val="center"/>
          </w:tcPr>
          <w:p w14:paraId="3EBDC283" w14:textId="55EE4A9B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  <w:r w:rsidR="00736445"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CD1727" w:rsidRPr="00640F07" w14:paraId="77113D40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600D3E05" w14:textId="77777777" w:rsidR="00CD1727" w:rsidRPr="00640F07" w:rsidRDefault="00CD1727" w:rsidP="00791E0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Sub-groups*</w:t>
            </w:r>
          </w:p>
        </w:tc>
      </w:tr>
      <w:tr w:rsidR="00CD1727" w:rsidRPr="00640F07" w14:paraId="03A2D2AC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6B67AE9E" w14:textId="77777777" w:rsidR="00CD1727" w:rsidRPr="00640F07" w:rsidRDefault="00CD1727" w:rsidP="00791E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Diarrhoea at admission</w:t>
            </w:r>
          </w:p>
        </w:tc>
      </w:tr>
      <w:tr w:rsidR="00CD1727" w:rsidRPr="00640F07" w14:paraId="4353893D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1878B9EC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548" w:type="pct"/>
            <w:noWrap/>
          </w:tcPr>
          <w:p w14:paraId="6A81575E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7F0199AB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 w:val="restart"/>
            <w:vAlign w:val="center"/>
          </w:tcPr>
          <w:p w14:paraId="7B71443B" w14:textId="2ADF5441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  <w:r w:rsidR="00736445"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CD1727" w:rsidRPr="00640F07" w14:paraId="2E721CEC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76C4C219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548" w:type="pct"/>
            <w:noWrap/>
          </w:tcPr>
          <w:p w14:paraId="75572A39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785" w:type="pct"/>
            <w:noWrap/>
          </w:tcPr>
          <w:p w14:paraId="2BFBB156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/>
          </w:tcPr>
          <w:p w14:paraId="71CF07FB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3E14D013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6ACC6392" w14:textId="77777777" w:rsidR="00CD1727" w:rsidRPr="00640F07" w:rsidRDefault="00CD1727" w:rsidP="00791E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 antibody test</w:t>
            </w:r>
          </w:p>
        </w:tc>
      </w:tr>
      <w:tr w:rsidR="00CD1727" w:rsidRPr="00640F07" w14:paraId="1750E058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3F7F4271" w14:textId="77777777" w:rsidR="00CD1727" w:rsidRPr="00640F07" w:rsidRDefault="00CD1727" w:rsidP="00791E01">
            <w:pPr>
              <w:tabs>
                <w:tab w:val="center" w:pos="1520"/>
              </w:tabs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548" w:type="pct"/>
            <w:noWrap/>
          </w:tcPr>
          <w:p w14:paraId="1024C537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6DAE927D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 w:val="restart"/>
            <w:vAlign w:val="center"/>
          </w:tcPr>
          <w:p w14:paraId="5D36B880" w14:textId="54B01C5A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CD1727" w:rsidRPr="00640F07" w14:paraId="6A1D899F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14BB3B48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548" w:type="pct"/>
            <w:noWrap/>
          </w:tcPr>
          <w:p w14:paraId="6DDDEC2E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.5)</w:t>
            </w:r>
          </w:p>
        </w:tc>
        <w:tc>
          <w:tcPr>
            <w:tcW w:w="785" w:type="pct"/>
            <w:noWrap/>
          </w:tcPr>
          <w:p w14:paraId="75BA954C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1543" w:type="pct"/>
            <w:vMerge/>
          </w:tcPr>
          <w:p w14:paraId="11FE76BA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5ED0266D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0A35809E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548" w:type="pct"/>
            <w:noWrap/>
          </w:tcPr>
          <w:p w14:paraId="4193D76F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 (2-3)</w:t>
            </w:r>
          </w:p>
        </w:tc>
        <w:tc>
          <w:tcPr>
            <w:tcW w:w="785" w:type="pct"/>
            <w:noWrap/>
          </w:tcPr>
          <w:p w14:paraId="5FBC9357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3)</w:t>
            </w:r>
          </w:p>
        </w:tc>
        <w:tc>
          <w:tcPr>
            <w:tcW w:w="1543" w:type="pct"/>
            <w:vMerge/>
          </w:tcPr>
          <w:p w14:paraId="606D5E86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4252B62B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725F0514" w14:textId="77777777" w:rsidR="00CD1727" w:rsidRPr="00640F07" w:rsidRDefault="00CD1727" w:rsidP="00791E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Kwashiorkor</w:t>
            </w:r>
          </w:p>
        </w:tc>
      </w:tr>
      <w:tr w:rsidR="00CD1727" w:rsidRPr="00640F07" w14:paraId="57062BB8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7A236AA8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548" w:type="pct"/>
            <w:noWrap/>
          </w:tcPr>
          <w:p w14:paraId="3BBFA378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41EF16EC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 w:val="restart"/>
            <w:vAlign w:val="center"/>
          </w:tcPr>
          <w:p w14:paraId="0C4F3DE5" w14:textId="4B40274D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  <w:r w:rsidR="00736445"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CD1727" w:rsidRPr="00640F07" w14:paraId="127AC47D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22C80E28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548" w:type="pct"/>
            <w:noWrap/>
          </w:tcPr>
          <w:p w14:paraId="6FD3E5FA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785" w:type="pct"/>
            <w:noWrap/>
          </w:tcPr>
          <w:p w14:paraId="2F2A92AB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1543" w:type="pct"/>
            <w:vMerge/>
          </w:tcPr>
          <w:p w14:paraId="0F4984DD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050AC1D8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0AD0BDB7" w14:textId="77777777" w:rsidR="00CD1727" w:rsidRPr="00640F07" w:rsidRDefault="00CD1727" w:rsidP="00791E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</w:tr>
      <w:tr w:rsidR="00CD1727" w:rsidRPr="00640F07" w14:paraId="617F17B5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08BB1CF7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&lt;12 months</w:t>
            </w:r>
          </w:p>
        </w:tc>
        <w:tc>
          <w:tcPr>
            <w:tcW w:w="548" w:type="pct"/>
            <w:noWrap/>
          </w:tcPr>
          <w:p w14:paraId="0D52EAA1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785" w:type="pct"/>
            <w:noWrap/>
          </w:tcPr>
          <w:p w14:paraId="40FFCD1F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 w:val="restart"/>
            <w:vAlign w:val="center"/>
          </w:tcPr>
          <w:p w14:paraId="306D05AA" w14:textId="3E439012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 w:rsidR="00736445"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F06935"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`</w:t>
            </w:r>
          </w:p>
        </w:tc>
      </w:tr>
      <w:tr w:rsidR="00CD1727" w:rsidRPr="00640F07" w14:paraId="133A3EBF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63BD697F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12-23 months</w:t>
            </w:r>
          </w:p>
        </w:tc>
        <w:tc>
          <w:tcPr>
            <w:tcW w:w="548" w:type="pct"/>
            <w:noWrap/>
          </w:tcPr>
          <w:p w14:paraId="748518CE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311597B7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/>
          </w:tcPr>
          <w:p w14:paraId="246A0B25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4CE19B67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3C85D09F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≥24 months</w:t>
            </w:r>
          </w:p>
        </w:tc>
        <w:tc>
          <w:tcPr>
            <w:tcW w:w="548" w:type="pct"/>
            <w:noWrap/>
          </w:tcPr>
          <w:p w14:paraId="74A1362E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67A87B6B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1543" w:type="pct"/>
            <w:vMerge/>
          </w:tcPr>
          <w:p w14:paraId="4593A9B0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3C4B850A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0613AFCA" w14:textId="77777777" w:rsidR="00CD1727" w:rsidRPr="00640F07" w:rsidRDefault="00CD1727" w:rsidP="00791E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CD1727" w:rsidRPr="00640F07" w14:paraId="59303730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383BB45D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Kilifi County Hospital</w:t>
            </w:r>
          </w:p>
        </w:tc>
        <w:tc>
          <w:tcPr>
            <w:tcW w:w="548" w:type="pct"/>
            <w:noWrap/>
          </w:tcPr>
          <w:p w14:paraId="6583248E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785" w:type="pct"/>
            <w:noWrap/>
          </w:tcPr>
          <w:p w14:paraId="731E5471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3-4)</w:t>
            </w:r>
          </w:p>
        </w:tc>
        <w:tc>
          <w:tcPr>
            <w:tcW w:w="1543" w:type="pct"/>
            <w:vMerge w:val="restart"/>
            <w:vAlign w:val="center"/>
          </w:tcPr>
          <w:p w14:paraId="6D9A72BA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7</w:t>
            </w:r>
          </w:p>
        </w:tc>
      </w:tr>
      <w:tr w:rsidR="00CD1727" w:rsidRPr="00640F07" w14:paraId="3361AFE2" w14:textId="77777777" w:rsidTr="0079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29C222C0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Coast General Hospital </w:t>
            </w:r>
          </w:p>
        </w:tc>
        <w:tc>
          <w:tcPr>
            <w:tcW w:w="548" w:type="pct"/>
            <w:noWrap/>
          </w:tcPr>
          <w:p w14:paraId="17BBF253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204C1413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1543" w:type="pct"/>
            <w:vMerge/>
          </w:tcPr>
          <w:p w14:paraId="21AAE00A" w14:textId="77777777" w:rsidR="00CD1727" w:rsidRPr="00640F07" w:rsidRDefault="00CD1727" w:rsidP="00791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727" w:rsidRPr="00640F07" w14:paraId="49261200" w14:textId="77777777" w:rsidTr="00791E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noWrap/>
          </w:tcPr>
          <w:p w14:paraId="45A5392F" w14:textId="77777777" w:rsidR="00CD1727" w:rsidRPr="00640F07" w:rsidRDefault="00CD1727" w:rsidP="00791E01">
            <w:pPr>
              <w:ind w:left="314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Queen Elizabeth Central Hospital</w:t>
            </w:r>
          </w:p>
        </w:tc>
        <w:tc>
          <w:tcPr>
            <w:tcW w:w="548" w:type="pct"/>
            <w:noWrap/>
          </w:tcPr>
          <w:p w14:paraId="6E8F8FDF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-4)</w:t>
            </w:r>
          </w:p>
        </w:tc>
        <w:tc>
          <w:tcPr>
            <w:tcW w:w="785" w:type="pct"/>
            <w:noWrap/>
          </w:tcPr>
          <w:p w14:paraId="148F4903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0F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 (2-5)</w:t>
            </w:r>
          </w:p>
        </w:tc>
        <w:tc>
          <w:tcPr>
            <w:tcW w:w="1543" w:type="pct"/>
            <w:vMerge/>
          </w:tcPr>
          <w:p w14:paraId="57F0BA40" w14:textId="77777777" w:rsidR="00CD1727" w:rsidRPr="00640F07" w:rsidRDefault="00CD1727" w:rsidP="00791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F47CC50" w14:textId="77777777" w:rsidR="00640F07" w:rsidRDefault="00640F07" w:rsidP="00640F07">
      <w:pPr>
        <w:spacing w:line="259" w:lineRule="auto"/>
        <w:rPr>
          <w:rStyle w:val="Strong"/>
          <w:rFonts w:ascii="Times New Roman" w:hAnsi="Times New Roman" w:cs="Times New Roman"/>
          <w:sz w:val="20"/>
          <w:szCs w:val="20"/>
        </w:rPr>
      </w:pPr>
      <w:r w:rsidRPr="00640F07">
        <w:rPr>
          <w:rStyle w:val="Strong"/>
          <w:rFonts w:ascii="Times New Roman" w:hAnsi="Times New Roman" w:cs="Times New Roman"/>
          <w:sz w:val="20"/>
          <w:szCs w:val="20"/>
        </w:rPr>
        <w:t xml:space="preserve">Primary endpoint and pre-specified subgroup analyses </w:t>
      </w:r>
    </w:p>
    <w:p w14:paraId="37F1B7AE" w14:textId="52810957" w:rsidR="00640F07" w:rsidRDefault="00CD1727" w:rsidP="00640F07">
      <w:pPr>
        <w:spacing w:line="259" w:lineRule="auto"/>
        <w:rPr>
          <w:rStyle w:val="Strong"/>
          <w:rFonts w:ascii="Times New Roman" w:hAnsi="Times New Roman" w:cs="Times New Roman"/>
          <w:b w:val="0"/>
          <w:sz w:val="20"/>
          <w:szCs w:val="20"/>
        </w:rPr>
      </w:pPr>
      <w:r w:rsidRPr="00640F07">
        <w:rPr>
          <w:rStyle w:val="Strong"/>
          <w:rFonts w:ascii="Times New Roman" w:hAnsi="Times New Roman" w:cs="Times New Roman"/>
          <w:b w:val="0"/>
          <w:sz w:val="20"/>
          <w:szCs w:val="20"/>
        </w:rPr>
        <w:t>All data are median (interquartile range) *P-values are from likelihood ratio tests.</w:t>
      </w:r>
    </w:p>
    <w:p w14:paraId="3B501EC8" w14:textId="77777777" w:rsidR="00640F07" w:rsidRPr="00640F07" w:rsidRDefault="00640F07" w:rsidP="00640F07">
      <w:pPr>
        <w:spacing w:line="259" w:lineRule="auto"/>
        <w:rPr>
          <w:rStyle w:val="Strong"/>
          <w:rFonts w:ascii="Times New Roman" w:hAnsi="Times New Roman" w:cs="Times New Roman"/>
          <w:sz w:val="20"/>
          <w:szCs w:val="20"/>
        </w:rPr>
      </w:pPr>
    </w:p>
    <w:p w14:paraId="338C9363" w14:textId="77777777" w:rsidR="00640F07" w:rsidRPr="00640F07" w:rsidRDefault="00640F07" w:rsidP="00CD1727">
      <w:pPr>
        <w:spacing w:after="160" w:line="259" w:lineRule="auto"/>
        <w:rPr>
          <w:rStyle w:val="Strong"/>
          <w:rFonts w:ascii="Times New Roman" w:hAnsi="Times New Roman" w:cs="Times New Roman"/>
          <w:b w:val="0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49"/>
        <w:gridCol w:w="1671"/>
        <w:gridCol w:w="1701"/>
        <w:gridCol w:w="1701"/>
        <w:gridCol w:w="788"/>
      </w:tblGrid>
      <w:tr w:rsidR="00E14E90" w:rsidRPr="00640F07" w14:paraId="3136434C" w14:textId="77777777" w:rsidTr="00E14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1080D8C0" w14:textId="76AE8A52" w:rsidR="008C1A51" w:rsidRPr="00640F07" w:rsidRDefault="00640F07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Style w:val="Strong"/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</w:p>
        </w:tc>
        <w:tc>
          <w:tcPr>
            <w:tcW w:w="1671" w:type="dxa"/>
          </w:tcPr>
          <w:p w14:paraId="3A07E7EF" w14:textId="4585F2E7" w:rsidR="008C1A51" w:rsidRPr="00640F07" w:rsidRDefault="008C1A51" w:rsidP="008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  <w:r w:rsidR="00132266" w:rsidRPr="00640F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5C599FC7" w14:textId="4EAE0AB0" w:rsidR="008C1A51" w:rsidRPr="00640F07" w:rsidRDefault="008C1A51" w:rsidP="008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 w:rsidR="00CD1727" w:rsidRPr="00640F0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F75</w:t>
            </w:r>
          </w:p>
        </w:tc>
        <w:tc>
          <w:tcPr>
            <w:tcW w:w="1701" w:type="dxa"/>
          </w:tcPr>
          <w:p w14:paraId="75537AF8" w14:textId="05DCD8EF" w:rsidR="008C1A51" w:rsidRPr="00640F07" w:rsidRDefault="008C1A51" w:rsidP="008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 xml:space="preserve">Modified </w:t>
            </w:r>
            <w:r w:rsidR="00CD1727" w:rsidRPr="00640F0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F75</w:t>
            </w:r>
          </w:p>
        </w:tc>
        <w:tc>
          <w:tcPr>
            <w:tcW w:w="788" w:type="dxa"/>
          </w:tcPr>
          <w:p w14:paraId="1EA16898" w14:textId="4DC3BFA8" w:rsidR="008C1A51" w:rsidRPr="00640F07" w:rsidRDefault="00132266" w:rsidP="008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1727" w:rsidRPr="00640F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14E90" w:rsidRPr="00640F07" w14:paraId="67702CDD" w14:textId="77777777" w:rsidTr="00E14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47816FF0" w14:textId="77777777" w:rsidR="008C1A51" w:rsidRPr="00640F07" w:rsidRDefault="008C1A51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  <w:p w14:paraId="09C0774E" w14:textId="4BB03483" w:rsidR="00132266" w:rsidRPr="00640F07" w:rsidRDefault="00132266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1" w:type="dxa"/>
          </w:tcPr>
          <w:p w14:paraId="37ADA3C2" w14:textId="77777777" w:rsidR="008C1A51" w:rsidRPr="00640F07" w:rsidRDefault="008C1A51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701AB4" w14:textId="77777777" w:rsidR="008C1A51" w:rsidRPr="00640F07" w:rsidRDefault="008C1A51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BD1AF9" w14:textId="77777777" w:rsidR="008C1A51" w:rsidRPr="00640F07" w:rsidRDefault="008C1A51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0FC0830C" w14:textId="3B14ADD5" w:rsidR="008C1A51" w:rsidRPr="00640F07" w:rsidRDefault="00A829D9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E14E90" w:rsidRPr="00640F07" w14:paraId="1755D08F" w14:textId="77777777" w:rsidTr="00E14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6906DE0C" w14:textId="77777777" w:rsidR="008C1A51" w:rsidRPr="00640F07" w:rsidRDefault="008C1A51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Kilifi County Hospital</w:t>
            </w:r>
          </w:p>
          <w:p w14:paraId="5575FB64" w14:textId="77777777" w:rsidR="00132266" w:rsidRPr="00640F07" w:rsidRDefault="00132266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14:paraId="2A3A14C1" w14:textId="557E4AC2" w:rsidR="008C1A51" w:rsidRPr="00640F07" w:rsidRDefault="00132266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3.00 (2.71-3.22)</w:t>
            </w:r>
          </w:p>
        </w:tc>
        <w:tc>
          <w:tcPr>
            <w:tcW w:w="1701" w:type="dxa"/>
          </w:tcPr>
          <w:p w14:paraId="113AF965" w14:textId="77777777" w:rsidR="008C1A51" w:rsidRPr="00640F07" w:rsidRDefault="008C1A51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3.35 (2.88-3.91)</w:t>
            </w:r>
          </w:p>
        </w:tc>
        <w:tc>
          <w:tcPr>
            <w:tcW w:w="1701" w:type="dxa"/>
          </w:tcPr>
          <w:p w14:paraId="1E7E63E5" w14:textId="77777777" w:rsidR="008C1A51" w:rsidRPr="00640F07" w:rsidRDefault="008C1A51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2.69 (2.36-3.08)</w:t>
            </w:r>
          </w:p>
        </w:tc>
        <w:tc>
          <w:tcPr>
            <w:tcW w:w="788" w:type="dxa"/>
          </w:tcPr>
          <w:p w14:paraId="71CB179D" w14:textId="3B0238B1" w:rsidR="008C1A51" w:rsidRPr="00640F07" w:rsidRDefault="00A829D9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14E90" w:rsidRPr="00640F07" w14:paraId="31FDCEA9" w14:textId="77777777" w:rsidTr="00E14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522EAE6D" w14:textId="77777777" w:rsidR="008C1A51" w:rsidRPr="00640F07" w:rsidRDefault="008C1A51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Coast Provincial General Hospital</w:t>
            </w:r>
          </w:p>
        </w:tc>
        <w:tc>
          <w:tcPr>
            <w:tcW w:w="1671" w:type="dxa"/>
          </w:tcPr>
          <w:p w14:paraId="63E67971" w14:textId="16760152" w:rsidR="008C1A51" w:rsidRPr="00640F07" w:rsidRDefault="00132266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2.79 (2.62-2.98)</w:t>
            </w:r>
          </w:p>
        </w:tc>
        <w:tc>
          <w:tcPr>
            <w:tcW w:w="1701" w:type="dxa"/>
          </w:tcPr>
          <w:p w14:paraId="1BCDC8D5" w14:textId="77777777" w:rsidR="008C1A51" w:rsidRPr="00640F07" w:rsidRDefault="008C1A51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2.88 (2.61-3.17)</w:t>
            </w:r>
          </w:p>
        </w:tc>
        <w:tc>
          <w:tcPr>
            <w:tcW w:w="1701" w:type="dxa"/>
          </w:tcPr>
          <w:p w14:paraId="409E529E" w14:textId="77777777" w:rsidR="008C1A51" w:rsidRPr="00640F07" w:rsidRDefault="008C1A51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2.71 (2.49-2.95)</w:t>
            </w:r>
          </w:p>
        </w:tc>
        <w:tc>
          <w:tcPr>
            <w:tcW w:w="788" w:type="dxa"/>
          </w:tcPr>
          <w:p w14:paraId="14D45CEE" w14:textId="5F45BBA9" w:rsidR="008C1A51" w:rsidRPr="00640F07" w:rsidRDefault="00A829D9" w:rsidP="008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14E90" w:rsidRPr="00640F07" w14:paraId="23C0744E" w14:textId="77777777" w:rsidTr="00E14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70EDE5B6" w14:textId="77777777" w:rsidR="008C1A51" w:rsidRPr="00640F07" w:rsidRDefault="008C1A51" w:rsidP="008C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Queen Elizabeth Central Hospital</w:t>
            </w:r>
          </w:p>
        </w:tc>
        <w:tc>
          <w:tcPr>
            <w:tcW w:w="1671" w:type="dxa"/>
          </w:tcPr>
          <w:p w14:paraId="7192596C" w14:textId="3EC45EE9" w:rsidR="008C1A51" w:rsidRPr="00640F07" w:rsidRDefault="00132266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3.17 (2.98-3.37)</w:t>
            </w:r>
          </w:p>
        </w:tc>
        <w:tc>
          <w:tcPr>
            <w:tcW w:w="1701" w:type="dxa"/>
          </w:tcPr>
          <w:p w14:paraId="167D6A11" w14:textId="77777777" w:rsidR="008C1A51" w:rsidRPr="00640F07" w:rsidRDefault="008C1A51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3.00 (2.76-3.27)</w:t>
            </w:r>
          </w:p>
        </w:tc>
        <w:tc>
          <w:tcPr>
            <w:tcW w:w="1701" w:type="dxa"/>
          </w:tcPr>
          <w:p w14:paraId="645ABBF5" w14:textId="77777777" w:rsidR="008C1A51" w:rsidRPr="00640F07" w:rsidRDefault="008C1A51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3.34 (3.05-3.66)</w:t>
            </w:r>
          </w:p>
        </w:tc>
        <w:tc>
          <w:tcPr>
            <w:tcW w:w="788" w:type="dxa"/>
          </w:tcPr>
          <w:p w14:paraId="07E97F2C" w14:textId="113D28AD" w:rsidR="008C1A51" w:rsidRPr="00640F07" w:rsidRDefault="00A829D9" w:rsidP="008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0F0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5F6C22D4" w14:textId="77777777" w:rsidR="00640F07" w:rsidRPr="00640F07" w:rsidRDefault="00640F07" w:rsidP="008C1A51">
      <w:pPr>
        <w:rPr>
          <w:rFonts w:ascii="Times New Roman" w:hAnsi="Times New Roman" w:cs="Times New Roman"/>
          <w:b/>
          <w:sz w:val="20"/>
          <w:szCs w:val="20"/>
        </w:rPr>
      </w:pPr>
      <w:r w:rsidRPr="00640F07">
        <w:rPr>
          <w:rFonts w:ascii="Times New Roman" w:hAnsi="Times New Roman" w:cs="Times New Roman"/>
          <w:b/>
          <w:sz w:val="20"/>
          <w:szCs w:val="20"/>
        </w:rPr>
        <w:t>Primary endpoint analysed per site.</w:t>
      </w:r>
    </w:p>
    <w:p w14:paraId="293AAC74" w14:textId="0F76E642" w:rsidR="008C1A51" w:rsidRPr="00640F07" w:rsidRDefault="00132266" w:rsidP="008C1A51">
      <w:pPr>
        <w:rPr>
          <w:rFonts w:ascii="Times New Roman" w:hAnsi="Times New Roman" w:cs="Times New Roman"/>
          <w:sz w:val="20"/>
          <w:szCs w:val="20"/>
        </w:rPr>
      </w:pPr>
      <w:r w:rsidRPr="00640F07">
        <w:rPr>
          <w:rFonts w:ascii="Times New Roman" w:hAnsi="Times New Roman" w:cs="Times New Roman"/>
          <w:sz w:val="20"/>
          <w:szCs w:val="20"/>
        </w:rPr>
        <w:t>All data are g</w:t>
      </w:r>
      <w:r w:rsidR="008C1A51" w:rsidRPr="00640F07">
        <w:rPr>
          <w:rFonts w:ascii="Times New Roman" w:hAnsi="Times New Roman" w:cs="Times New Roman"/>
          <w:sz w:val="20"/>
          <w:szCs w:val="20"/>
        </w:rPr>
        <w:t>eometric mean</w:t>
      </w:r>
      <w:r w:rsidRPr="00640F07">
        <w:rPr>
          <w:rFonts w:ascii="Times New Roman" w:hAnsi="Times New Roman" w:cs="Times New Roman"/>
          <w:sz w:val="20"/>
          <w:szCs w:val="20"/>
        </w:rPr>
        <w:t>s</w:t>
      </w:r>
      <w:r w:rsidR="008C1A51" w:rsidRPr="00640F07">
        <w:rPr>
          <w:rFonts w:ascii="Times New Roman" w:hAnsi="Times New Roman" w:cs="Times New Roman"/>
          <w:sz w:val="20"/>
          <w:szCs w:val="20"/>
        </w:rPr>
        <w:t xml:space="preserve"> (95% CI)</w:t>
      </w:r>
      <w:r w:rsidR="001D30AF" w:rsidRPr="00640F07">
        <w:rPr>
          <w:rFonts w:ascii="Times New Roman" w:hAnsi="Times New Roman" w:cs="Times New Roman"/>
          <w:sz w:val="20"/>
          <w:szCs w:val="20"/>
        </w:rPr>
        <w:t>, amongst those who survived to stabilisation</w:t>
      </w:r>
    </w:p>
    <w:p w14:paraId="4AF6A8FE" w14:textId="3B67DE5A" w:rsidR="008C1A51" w:rsidRPr="00640F07" w:rsidRDefault="00132266" w:rsidP="008C1A51">
      <w:pPr>
        <w:rPr>
          <w:rFonts w:ascii="Times New Roman" w:hAnsi="Times New Roman" w:cs="Times New Roman"/>
          <w:sz w:val="20"/>
          <w:szCs w:val="20"/>
        </w:rPr>
      </w:pPr>
      <w:r w:rsidRPr="00640F07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640F07">
        <w:rPr>
          <w:rFonts w:ascii="Times New Roman" w:hAnsi="Times New Roman" w:cs="Times New Roman"/>
          <w:sz w:val="20"/>
          <w:szCs w:val="20"/>
        </w:rPr>
        <w:t>Kruskall</w:t>
      </w:r>
      <w:proofErr w:type="spellEnd"/>
      <w:r w:rsidRPr="00640F07">
        <w:rPr>
          <w:rFonts w:ascii="Times New Roman" w:hAnsi="Times New Roman" w:cs="Times New Roman"/>
          <w:sz w:val="20"/>
          <w:szCs w:val="20"/>
        </w:rPr>
        <w:t xml:space="preserve">-Wallis test </w:t>
      </w:r>
      <w:r w:rsidR="00CD1727" w:rsidRPr="00640F07">
        <w:rPr>
          <w:rFonts w:ascii="Times New Roman" w:hAnsi="Times New Roman" w:cs="Times New Roman"/>
          <w:sz w:val="20"/>
          <w:szCs w:val="20"/>
        </w:rPr>
        <w:t xml:space="preserve">between sites </w:t>
      </w:r>
      <w:r w:rsidRPr="00640F07">
        <w:rPr>
          <w:rFonts w:ascii="Times New Roman" w:hAnsi="Times New Roman" w:cs="Times New Roman"/>
          <w:sz w:val="20"/>
          <w:szCs w:val="20"/>
        </w:rPr>
        <w:t xml:space="preserve">P=0.03 </w:t>
      </w:r>
    </w:p>
    <w:p w14:paraId="699C7183" w14:textId="1AC9E6F5" w:rsidR="00CD1727" w:rsidRPr="00640F07" w:rsidRDefault="00CD1727" w:rsidP="008C1A51">
      <w:pPr>
        <w:rPr>
          <w:rFonts w:ascii="Times New Roman" w:hAnsi="Times New Roman" w:cs="Times New Roman"/>
          <w:sz w:val="20"/>
          <w:szCs w:val="20"/>
        </w:rPr>
      </w:pPr>
      <w:r w:rsidRPr="00640F07">
        <w:rPr>
          <w:rFonts w:ascii="Times New Roman" w:hAnsi="Times New Roman" w:cs="Times New Roman"/>
          <w:sz w:val="20"/>
          <w:szCs w:val="20"/>
        </w:rPr>
        <w:t xml:space="preserve">** Wilcoxon rank sum test between allocated groups </w:t>
      </w:r>
    </w:p>
    <w:p w14:paraId="73BE03B8" w14:textId="77777777" w:rsidR="008C1A51" w:rsidRDefault="008C1A51" w:rsidP="008C1A51"/>
    <w:p w14:paraId="5BA195D0" w14:textId="77777777" w:rsidR="008C1A51" w:rsidRDefault="008C1A51"/>
    <w:sectPr w:rsidR="008C1A51" w:rsidSect="00B46A01"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AEF7A" w14:textId="77777777" w:rsidR="00DB42F8" w:rsidRDefault="00DB42F8" w:rsidP="00663A0B">
      <w:r>
        <w:separator/>
      </w:r>
    </w:p>
  </w:endnote>
  <w:endnote w:type="continuationSeparator" w:id="0">
    <w:p w14:paraId="3891B888" w14:textId="77777777" w:rsidR="00DB42F8" w:rsidRDefault="00DB42F8" w:rsidP="0066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5964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6BBB50" w14:textId="324A78D5" w:rsidR="00663A0B" w:rsidRDefault="00663A0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3CEAC" w14:textId="77777777" w:rsidR="00663A0B" w:rsidRDefault="00663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238DF" w14:textId="77777777" w:rsidR="00DB42F8" w:rsidRDefault="00DB42F8" w:rsidP="00663A0B">
      <w:r>
        <w:separator/>
      </w:r>
    </w:p>
  </w:footnote>
  <w:footnote w:type="continuationSeparator" w:id="0">
    <w:p w14:paraId="379EF42E" w14:textId="77777777" w:rsidR="00DB42F8" w:rsidRDefault="00DB42F8" w:rsidP="00663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A51"/>
    <w:rsid w:val="00014697"/>
    <w:rsid w:val="00015E2D"/>
    <w:rsid w:val="00042645"/>
    <w:rsid w:val="00073979"/>
    <w:rsid w:val="000766F2"/>
    <w:rsid w:val="00090682"/>
    <w:rsid w:val="00091AA9"/>
    <w:rsid w:val="000924C1"/>
    <w:rsid w:val="000A4218"/>
    <w:rsid w:val="000A4628"/>
    <w:rsid w:val="000B096C"/>
    <w:rsid w:val="000D1075"/>
    <w:rsid w:val="000D14EF"/>
    <w:rsid w:val="000F16D1"/>
    <w:rsid w:val="00132266"/>
    <w:rsid w:val="00162A95"/>
    <w:rsid w:val="001745A4"/>
    <w:rsid w:val="0018266C"/>
    <w:rsid w:val="001858B5"/>
    <w:rsid w:val="001A7357"/>
    <w:rsid w:val="001D30AF"/>
    <w:rsid w:val="001E1790"/>
    <w:rsid w:val="001E7B8F"/>
    <w:rsid w:val="00226FBE"/>
    <w:rsid w:val="0024413D"/>
    <w:rsid w:val="002835AA"/>
    <w:rsid w:val="00284407"/>
    <w:rsid w:val="002C2F9C"/>
    <w:rsid w:val="002F484E"/>
    <w:rsid w:val="00304CA9"/>
    <w:rsid w:val="0030584E"/>
    <w:rsid w:val="003174D5"/>
    <w:rsid w:val="00322DEC"/>
    <w:rsid w:val="003340ED"/>
    <w:rsid w:val="00341DC4"/>
    <w:rsid w:val="003612FF"/>
    <w:rsid w:val="0038701C"/>
    <w:rsid w:val="00393327"/>
    <w:rsid w:val="003A3E46"/>
    <w:rsid w:val="003D0FEA"/>
    <w:rsid w:val="003D1E01"/>
    <w:rsid w:val="003E7B02"/>
    <w:rsid w:val="003F1A8C"/>
    <w:rsid w:val="00403DB0"/>
    <w:rsid w:val="00430988"/>
    <w:rsid w:val="00444B95"/>
    <w:rsid w:val="00446539"/>
    <w:rsid w:val="00471BDB"/>
    <w:rsid w:val="0047405A"/>
    <w:rsid w:val="00484A1A"/>
    <w:rsid w:val="004873D8"/>
    <w:rsid w:val="004B6EA1"/>
    <w:rsid w:val="004C4D4B"/>
    <w:rsid w:val="004E6898"/>
    <w:rsid w:val="004F4347"/>
    <w:rsid w:val="004F768A"/>
    <w:rsid w:val="00503CB2"/>
    <w:rsid w:val="00526C95"/>
    <w:rsid w:val="005444C6"/>
    <w:rsid w:val="005734E1"/>
    <w:rsid w:val="00586115"/>
    <w:rsid w:val="005B21EB"/>
    <w:rsid w:val="005D57F2"/>
    <w:rsid w:val="005E1A0F"/>
    <w:rsid w:val="005F305B"/>
    <w:rsid w:val="00602D7A"/>
    <w:rsid w:val="00616CE3"/>
    <w:rsid w:val="00640F07"/>
    <w:rsid w:val="0065142F"/>
    <w:rsid w:val="00663A0B"/>
    <w:rsid w:val="006651F2"/>
    <w:rsid w:val="006728D2"/>
    <w:rsid w:val="0068324D"/>
    <w:rsid w:val="006B2FB5"/>
    <w:rsid w:val="006B3577"/>
    <w:rsid w:val="006C20C4"/>
    <w:rsid w:val="006C43A0"/>
    <w:rsid w:val="006D46B7"/>
    <w:rsid w:val="006E1BB6"/>
    <w:rsid w:val="006E6E6C"/>
    <w:rsid w:val="0070005C"/>
    <w:rsid w:val="00720FAA"/>
    <w:rsid w:val="00724918"/>
    <w:rsid w:val="007264F7"/>
    <w:rsid w:val="00726662"/>
    <w:rsid w:val="00736445"/>
    <w:rsid w:val="00765493"/>
    <w:rsid w:val="00770DF8"/>
    <w:rsid w:val="00795144"/>
    <w:rsid w:val="007964C8"/>
    <w:rsid w:val="007969B1"/>
    <w:rsid w:val="007A176E"/>
    <w:rsid w:val="007C4928"/>
    <w:rsid w:val="007C4E6F"/>
    <w:rsid w:val="007D02F4"/>
    <w:rsid w:val="007F3E46"/>
    <w:rsid w:val="007F4C87"/>
    <w:rsid w:val="008060D1"/>
    <w:rsid w:val="00812131"/>
    <w:rsid w:val="00842F5D"/>
    <w:rsid w:val="00861D79"/>
    <w:rsid w:val="008B259D"/>
    <w:rsid w:val="008C1A51"/>
    <w:rsid w:val="008D3DAE"/>
    <w:rsid w:val="008D5423"/>
    <w:rsid w:val="008E265A"/>
    <w:rsid w:val="008F2A4A"/>
    <w:rsid w:val="008F4AE3"/>
    <w:rsid w:val="008F7218"/>
    <w:rsid w:val="0090354F"/>
    <w:rsid w:val="009556C5"/>
    <w:rsid w:val="009A1BC8"/>
    <w:rsid w:val="009A211B"/>
    <w:rsid w:val="009A7D13"/>
    <w:rsid w:val="009B7216"/>
    <w:rsid w:val="00A27C5E"/>
    <w:rsid w:val="00A42C90"/>
    <w:rsid w:val="00A42E5A"/>
    <w:rsid w:val="00A45FF0"/>
    <w:rsid w:val="00A466FD"/>
    <w:rsid w:val="00A829D9"/>
    <w:rsid w:val="00A8319E"/>
    <w:rsid w:val="00A9230C"/>
    <w:rsid w:val="00A9342C"/>
    <w:rsid w:val="00A94027"/>
    <w:rsid w:val="00A9572D"/>
    <w:rsid w:val="00AA2493"/>
    <w:rsid w:val="00AB4331"/>
    <w:rsid w:val="00AC212D"/>
    <w:rsid w:val="00B04D78"/>
    <w:rsid w:val="00B05B07"/>
    <w:rsid w:val="00B23243"/>
    <w:rsid w:val="00B268B3"/>
    <w:rsid w:val="00B34CDF"/>
    <w:rsid w:val="00B462A6"/>
    <w:rsid w:val="00B46A01"/>
    <w:rsid w:val="00B71330"/>
    <w:rsid w:val="00B73884"/>
    <w:rsid w:val="00B77143"/>
    <w:rsid w:val="00C0218B"/>
    <w:rsid w:val="00C23742"/>
    <w:rsid w:val="00C449D9"/>
    <w:rsid w:val="00C47D33"/>
    <w:rsid w:val="00C67385"/>
    <w:rsid w:val="00C83229"/>
    <w:rsid w:val="00C969F5"/>
    <w:rsid w:val="00CA5345"/>
    <w:rsid w:val="00CD1727"/>
    <w:rsid w:val="00CD1CD2"/>
    <w:rsid w:val="00CE1B3A"/>
    <w:rsid w:val="00CE7C73"/>
    <w:rsid w:val="00CF73BA"/>
    <w:rsid w:val="00D23F6B"/>
    <w:rsid w:val="00DA20DF"/>
    <w:rsid w:val="00DB1314"/>
    <w:rsid w:val="00DB42F8"/>
    <w:rsid w:val="00DC2E58"/>
    <w:rsid w:val="00DD3E26"/>
    <w:rsid w:val="00DE2A95"/>
    <w:rsid w:val="00E11718"/>
    <w:rsid w:val="00E14E90"/>
    <w:rsid w:val="00E66E4E"/>
    <w:rsid w:val="00E7673A"/>
    <w:rsid w:val="00E775B9"/>
    <w:rsid w:val="00EA169A"/>
    <w:rsid w:val="00EA20EB"/>
    <w:rsid w:val="00EC5204"/>
    <w:rsid w:val="00EC6755"/>
    <w:rsid w:val="00ED05DB"/>
    <w:rsid w:val="00ED5D6E"/>
    <w:rsid w:val="00ED7FC3"/>
    <w:rsid w:val="00F06935"/>
    <w:rsid w:val="00F322AA"/>
    <w:rsid w:val="00F54BAC"/>
    <w:rsid w:val="00F65950"/>
    <w:rsid w:val="00F73D5E"/>
    <w:rsid w:val="00F814D5"/>
    <w:rsid w:val="00FB59B5"/>
    <w:rsid w:val="00FD17C5"/>
    <w:rsid w:val="00FD1A80"/>
    <w:rsid w:val="00FE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09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0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1727"/>
    <w:rPr>
      <w:rFonts w:asciiTheme="minorHAnsi" w:hAnsiTheme="minorHAnsi"/>
      <w:b/>
      <w:bCs/>
      <w:sz w:val="36"/>
    </w:rPr>
  </w:style>
  <w:style w:type="table" w:styleId="PlainTable2">
    <w:name w:val="Plain Table 2"/>
    <w:basedOn w:val="TableNormal"/>
    <w:uiPriority w:val="42"/>
    <w:rsid w:val="00CD172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D3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63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3A0B"/>
  </w:style>
  <w:style w:type="paragraph" w:styleId="Footer">
    <w:name w:val="footer"/>
    <w:basedOn w:val="Normal"/>
    <w:link w:val="FooterChar"/>
    <w:uiPriority w:val="99"/>
    <w:unhideWhenUsed/>
    <w:rsid w:val="00663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 Berkley</dc:creator>
  <cp:keywords/>
  <dc:description/>
  <cp:lastModifiedBy>celine bourdon</cp:lastModifiedBy>
  <cp:revision>2</cp:revision>
  <dcterms:created xsi:type="dcterms:W3CDTF">2019-01-01T18:52:00Z</dcterms:created>
  <dcterms:modified xsi:type="dcterms:W3CDTF">2019-01-01T18:52:00Z</dcterms:modified>
</cp:coreProperties>
</file>